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84634" w14:textId="07613C7A" w:rsidR="00260180" w:rsidRPr="00260180" w:rsidRDefault="00764430" w:rsidP="00260180">
      <w:pPr>
        <w:rPr>
          <w:rFonts w:ascii="Calibri" w:hAnsi="Calibri" w:cs="Calibri"/>
          <w:sz w:val="28"/>
          <w:szCs w:val="28"/>
          <w:lang w:val="en-US"/>
        </w:rPr>
      </w:pPr>
      <w:r w:rsidRPr="00260180">
        <w:rPr>
          <w:rFonts w:ascii="Calibri" w:hAnsi="Calibri" w:cs="Calibri"/>
          <w:sz w:val="28"/>
          <w:szCs w:val="28"/>
          <w:lang w:val="en-US"/>
        </w:rPr>
        <w:t xml:space="preserve">Supplemental material </w:t>
      </w:r>
      <w:r w:rsidR="00623C9F" w:rsidRPr="00260180">
        <w:rPr>
          <w:rFonts w:ascii="Calibri" w:hAnsi="Calibri" w:cs="Calibri"/>
          <w:sz w:val="28"/>
          <w:szCs w:val="28"/>
          <w:lang w:val="en-US"/>
        </w:rPr>
        <w:t>2</w:t>
      </w:r>
      <w:r w:rsidRPr="00260180">
        <w:rPr>
          <w:rFonts w:ascii="Calibri" w:hAnsi="Calibri" w:cs="Calibri"/>
          <w:sz w:val="28"/>
          <w:szCs w:val="28"/>
          <w:lang w:val="en-US"/>
        </w:rPr>
        <w:t xml:space="preserve">: </w:t>
      </w:r>
      <w:r w:rsidR="00260180" w:rsidRPr="00260180">
        <w:rPr>
          <w:rFonts w:ascii="Calibri" w:hAnsi="Calibri" w:cs="Calibri"/>
          <w:sz w:val="28"/>
          <w:szCs w:val="28"/>
          <w:lang w:val="en-US"/>
        </w:rPr>
        <w:t xml:space="preserve">Definitions of </w:t>
      </w:r>
      <w:r w:rsidR="00260180" w:rsidRPr="00260180">
        <w:rPr>
          <w:rFonts w:ascii="Calibri" w:hAnsi="Calibri" w:cs="Calibri"/>
          <w:color w:val="1B1B1B"/>
          <w:sz w:val="28"/>
          <w:szCs w:val="28"/>
          <w:lang w:val="en-US"/>
        </w:rPr>
        <w:t>FLUS pathologic findings.</w:t>
      </w:r>
    </w:p>
    <w:p w14:paraId="27FA128C" w14:textId="0B1B337C" w:rsidR="00C71E66" w:rsidRPr="00C21409" w:rsidRDefault="00C71E66" w:rsidP="00764430">
      <w:pPr>
        <w:rPr>
          <w:rFonts w:ascii="Calibri" w:hAnsi="Calibri" w:cs="Calibri"/>
          <w:lang w:val="en-US"/>
        </w:rPr>
      </w:pPr>
    </w:p>
    <w:p w14:paraId="70FC4D02" w14:textId="652AC79C" w:rsidR="00260180" w:rsidRPr="00260180" w:rsidRDefault="00260180" w:rsidP="00260180">
      <w:pPr>
        <w:spacing w:line="360" w:lineRule="auto"/>
        <w:jc w:val="both"/>
        <w:rPr>
          <w:rFonts w:ascii="Calibri" w:hAnsi="Calibri" w:cs="Calibri"/>
          <w:bCs/>
          <w:color w:val="000000" w:themeColor="text1"/>
          <w:shd w:val="clear" w:color="auto" w:fill="FFFFFF"/>
        </w:rPr>
      </w:pPr>
      <w:r w:rsidRPr="00260180">
        <w:rPr>
          <w:rFonts w:ascii="Calibri" w:hAnsi="Calibri" w:cs="Calibri"/>
          <w:bCs/>
          <w:i/>
          <w:iCs/>
          <w:color w:val="000000" w:themeColor="text1"/>
          <w:shd w:val="clear" w:color="auto" w:fill="FFFFFF"/>
        </w:rPr>
        <w:t>FLUS pathologic findings</w:t>
      </w:r>
    </w:p>
    <w:p w14:paraId="2D9FF94D" w14:textId="772E3C4B" w:rsidR="000C669F" w:rsidRDefault="00260180" w:rsidP="00260180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 w:rsidRPr="00260180">
        <w:rPr>
          <w:rFonts w:ascii="Calibri" w:hAnsi="Calibri" w:cs="Calibri"/>
          <w:bCs/>
          <w:shd w:val="clear" w:color="auto" w:fill="FFFFFF"/>
        </w:rPr>
        <w:t xml:space="preserve">FLUS pathologic findings </w:t>
      </w:r>
      <w:r w:rsidRPr="00260180">
        <w:rPr>
          <w:rFonts w:ascii="Calibri" w:hAnsi="Calibri" w:cs="Calibri"/>
          <w:bCs/>
        </w:rPr>
        <w:t>were</w:t>
      </w:r>
      <w:r w:rsidRPr="00260180">
        <w:rPr>
          <w:rFonts w:ascii="Calibri" w:hAnsi="Calibri" w:cs="Calibri"/>
          <w:bCs/>
          <w:shd w:val="clear" w:color="auto" w:fill="FFFFFF"/>
        </w:rPr>
        <w:t xml:space="preserve"> predefined, and the GPs </w:t>
      </w:r>
      <w:r w:rsidRPr="00260180">
        <w:rPr>
          <w:rFonts w:ascii="Calibri" w:hAnsi="Calibri" w:cs="Calibri"/>
          <w:bCs/>
        </w:rPr>
        <w:t>were</w:t>
      </w:r>
      <w:r w:rsidRPr="00260180">
        <w:rPr>
          <w:rFonts w:ascii="Calibri" w:hAnsi="Calibri" w:cs="Calibri"/>
          <w:bCs/>
          <w:shd w:val="clear" w:color="auto" w:fill="FFFFFF"/>
        </w:rPr>
        <w:t xml:space="preserve"> trained in recognizing and defining possible pathologic findings during the FLUS training program. </w:t>
      </w:r>
      <w:r w:rsidRPr="00260180">
        <w:rPr>
          <w:rFonts w:ascii="Calibri" w:hAnsi="Calibri" w:cs="Calibri"/>
        </w:rPr>
        <w:t>The definitions of FLUS findings were based on the European Federation of Societies for Ultrasound in Medicine and Biology (EFSUMB) coursebook</w:t>
      </w:r>
      <w:r w:rsidR="000C669F">
        <w:rPr>
          <w:rFonts w:ascii="Calibri" w:hAnsi="Calibri" w:cs="Calibri"/>
          <w:vertAlign w:val="superscript"/>
        </w:rPr>
        <w:t>1</w:t>
      </w:r>
      <w:r w:rsidR="00976465">
        <w:rPr>
          <w:rFonts w:ascii="Calibri" w:hAnsi="Calibri" w:cs="Calibri"/>
          <w:color w:val="000000" w:themeColor="text1"/>
        </w:rPr>
        <w:t xml:space="preserve"> a</w:t>
      </w:r>
      <w:r w:rsidR="002127F2">
        <w:rPr>
          <w:rFonts w:ascii="Calibri" w:hAnsi="Calibri" w:cs="Calibri"/>
          <w:color w:val="000000" w:themeColor="text1"/>
        </w:rPr>
        <w:t xml:space="preserve">nd </w:t>
      </w:r>
      <w:r w:rsidR="00976465">
        <w:rPr>
          <w:rFonts w:ascii="Calibri" w:hAnsi="Calibri" w:cs="Calibri"/>
          <w:color w:val="000000" w:themeColor="text1"/>
        </w:rPr>
        <w:t>I</w:t>
      </w:r>
      <w:r w:rsidR="002127F2">
        <w:rPr>
          <w:rFonts w:ascii="Calibri" w:hAnsi="Calibri" w:cs="Calibri"/>
          <w:color w:val="000000" w:themeColor="text1"/>
        </w:rPr>
        <w:t>nternational</w:t>
      </w:r>
      <w:r w:rsidR="00976465">
        <w:rPr>
          <w:rFonts w:ascii="Calibri" w:hAnsi="Calibri" w:cs="Calibri"/>
          <w:color w:val="000000" w:themeColor="text1"/>
        </w:rPr>
        <w:t xml:space="preserve"> evidence-based recommendations for point-of-care lung ultrasound</w:t>
      </w:r>
      <w:r w:rsidR="00976465">
        <w:rPr>
          <w:rFonts w:ascii="Calibri" w:hAnsi="Calibri" w:cs="Calibri"/>
          <w:color w:val="000000" w:themeColor="text1"/>
          <w:vertAlign w:val="superscript"/>
        </w:rPr>
        <w:t>2</w:t>
      </w:r>
      <w:r w:rsidR="00976465">
        <w:rPr>
          <w:rFonts w:ascii="Calibri" w:hAnsi="Calibri" w:cs="Calibri"/>
          <w:color w:val="000000" w:themeColor="text1"/>
        </w:rPr>
        <w:t>.</w:t>
      </w:r>
    </w:p>
    <w:p w14:paraId="75CAB0BC" w14:textId="77777777" w:rsidR="000C669F" w:rsidRPr="00260180" w:rsidRDefault="000C669F" w:rsidP="00260180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6F5FBB0C" w14:textId="7C2EA8D0" w:rsidR="00133B69" w:rsidRPr="00133B69" w:rsidRDefault="00133B69" w:rsidP="00133B69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Calibri"/>
          <w:color w:val="000000" w:themeColor="text1"/>
          <w:sz w:val="24"/>
          <w:szCs w:val="24"/>
          <w:lang w:val="en-US"/>
        </w:rPr>
      </w:pPr>
      <w:r w:rsidRPr="00133B69">
        <w:rPr>
          <w:rFonts w:cs="Calibri"/>
          <w:color w:val="000000" w:themeColor="text1"/>
          <w:sz w:val="24"/>
          <w:szCs w:val="24"/>
          <w:lang w:val="en-US"/>
        </w:rPr>
        <w:t xml:space="preserve">Any FLUS pathology: Presence of any of the </w:t>
      </w:r>
      <w:r>
        <w:rPr>
          <w:rFonts w:cs="Calibri"/>
          <w:color w:val="000000" w:themeColor="text1"/>
          <w:sz w:val="24"/>
          <w:szCs w:val="24"/>
          <w:lang w:val="en-US"/>
        </w:rPr>
        <w:t xml:space="preserve">below mentioned </w:t>
      </w:r>
      <w:r w:rsidRPr="00133B69">
        <w:rPr>
          <w:rFonts w:cs="Calibri"/>
          <w:color w:val="000000" w:themeColor="text1"/>
          <w:sz w:val="24"/>
          <w:szCs w:val="24"/>
          <w:lang w:val="en-US"/>
        </w:rPr>
        <w:t>(</w:t>
      </w:r>
      <w:r w:rsidR="00B1430D">
        <w:rPr>
          <w:rFonts w:cs="Calibri"/>
          <w:color w:val="000000" w:themeColor="text1"/>
          <w:sz w:val="24"/>
          <w:szCs w:val="24"/>
          <w:lang w:val="en-US"/>
        </w:rPr>
        <w:t>b</w:t>
      </w:r>
      <w:r w:rsidRPr="00133B69">
        <w:rPr>
          <w:rFonts w:cs="Calibri"/>
          <w:color w:val="000000" w:themeColor="text1"/>
          <w:sz w:val="24"/>
          <w:szCs w:val="24"/>
          <w:lang w:val="en-US"/>
        </w:rPr>
        <w:t>-</w:t>
      </w:r>
      <w:proofErr w:type="spellStart"/>
      <w:r w:rsidRPr="00133B69">
        <w:rPr>
          <w:rFonts w:cs="Calibri"/>
          <w:color w:val="000000" w:themeColor="text1"/>
          <w:sz w:val="24"/>
          <w:szCs w:val="24"/>
          <w:lang w:val="en-US"/>
        </w:rPr>
        <w:t>i</w:t>
      </w:r>
      <w:proofErr w:type="spellEnd"/>
      <w:r w:rsidRPr="00133B69">
        <w:rPr>
          <w:rFonts w:cs="Calibri"/>
          <w:color w:val="000000" w:themeColor="text1"/>
          <w:sz w:val="24"/>
          <w:szCs w:val="24"/>
          <w:lang w:val="en-US"/>
        </w:rPr>
        <w:t>)</w:t>
      </w:r>
    </w:p>
    <w:p w14:paraId="30976380" w14:textId="77777777" w:rsidR="00B1430D" w:rsidRPr="00B1430D" w:rsidRDefault="00133B69" w:rsidP="00B1430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Calibri"/>
          <w:color w:val="000000" w:themeColor="text1"/>
          <w:sz w:val="24"/>
          <w:szCs w:val="24"/>
          <w:lang w:val="en-US"/>
        </w:rPr>
      </w:pPr>
      <w:r w:rsidRPr="00133B69">
        <w:rPr>
          <w:color w:val="000000" w:themeColor="text1"/>
          <w:sz w:val="24"/>
          <w:szCs w:val="24"/>
        </w:rPr>
        <w:sym w:font="Symbol" w:char="F0B3"/>
      </w:r>
      <w:r w:rsidRPr="00133B69">
        <w:rPr>
          <w:color w:val="000000" w:themeColor="text1"/>
          <w:sz w:val="24"/>
          <w:szCs w:val="24"/>
          <w:lang w:val="en-US"/>
        </w:rPr>
        <w:t xml:space="preserve"> 3 B-lines: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="00FC2EC4" w:rsidRPr="00133B69">
        <w:rPr>
          <w:rFonts w:cs="Calibri"/>
          <w:sz w:val="24"/>
          <w:szCs w:val="24"/>
        </w:rPr>
        <w:t>Multiple (≥3) B-lines in</w:t>
      </w:r>
      <w:r w:rsidR="00FC2EC4">
        <w:rPr>
          <w:rFonts w:cs="Calibri"/>
          <w:sz w:val="24"/>
          <w:szCs w:val="24"/>
        </w:rPr>
        <w:t xml:space="preserve"> at least one zone.</w:t>
      </w:r>
      <w:r w:rsidR="00B1430D">
        <w:rPr>
          <w:rFonts w:cs="Calibri"/>
          <w:sz w:val="24"/>
          <w:szCs w:val="24"/>
        </w:rPr>
        <w:t xml:space="preserve"> </w:t>
      </w:r>
    </w:p>
    <w:p w14:paraId="20D457B4" w14:textId="1095BD92" w:rsidR="00B1430D" w:rsidRPr="00B1430D" w:rsidRDefault="00B1430D" w:rsidP="00B1430D">
      <w:pPr>
        <w:pStyle w:val="ListParagraph"/>
        <w:spacing w:line="360" w:lineRule="auto"/>
        <w:jc w:val="both"/>
        <w:rPr>
          <w:rFonts w:cs="Calibri"/>
          <w:color w:val="000000" w:themeColor="text1"/>
          <w:sz w:val="24"/>
          <w:szCs w:val="24"/>
        </w:rPr>
      </w:pPr>
      <w:r w:rsidRPr="00133B69">
        <w:rPr>
          <w:rFonts w:cs="Calibri"/>
          <w:color w:val="000000" w:themeColor="text1"/>
          <w:sz w:val="24"/>
          <w:szCs w:val="24"/>
        </w:rPr>
        <w:t xml:space="preserve">B-lines: Laser-like vertical echogenic </w:t>
      </w:r>
      <w:r w:rsidRPr="00133B69">
        <w:rPr>
          <w:rFonts w:cs="Calibri"/>
          <w:sz w:val="24"/>
          <w:szCs w:val="24"/>
        </w:rPr>
        <w:t>artefacts</w:t>
      </w:r>
      <w:r w:rsidRPr="00133B69">
        <w:rPr>
          <w:rFonts w:cs="Calibri"/>
          <w:color w:val="000000" w:themeColor="text1"/>
          <w:sz w:val="24"/>
          <w:szCs w:val="24"/>
        </w:rPr>
        <w:t xml:space="preserve"> arising from the pleural line, spreading without fading to the edge of the screen and moving </w:t>
      </w:r>
      <w:r w:rsidRPr="00133B69">
        <w:rPr>
          <w:rFonts w:cs="Calibri"/>
          <w:sz w:val="24"/>
          <w:szCs w:val="24"/>
        </w:rPr>
        <w:t>synchronously</w:t>
      </w:r>
      <w:r w:rsidRPr="00133B69">
        <w:rPr>
          <w:rFonts w:cs="Calibri"/>
          <w:color w:val="000000" w:themeColor="text1"/>
          <w:sz w:val="24"/>
          <w:szCs w:val="24"/>
        </w:rPr>
        <w:t xml:space="preserve"> with lung sliding.</w:t>
      </w:r>
    </w:p>
    <w:p w14:paraId="30CD4C3F" w14:textId="5E1F46AF" w:rsidR="00260180" w:rsidRPr="00133B69" w:rsidRDefault="00260180" w:rsidP="00B1430D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Calibri"/>
          <w:color w:val="000000" w:themeColor="text1"/>
          <w:sz w:val="24"/>
          <w:szCs w:val="24"/>
          <w:lang w:val="en-US"/>
        </w:rPr>
      </w:pPr>
      <w:r w:rsidRPr="00133B69">
        <w:rPr>
          <w:rFonts w:cs="Calibri"/>
          <w:sz w:val="24"/>
          <w:szCs w:val="24"/>
        </w:rPr>
        <w:t xml:space="preserve">Interstitial syndrome: Multiple (≥3) B-lines in at least 2 zones on each </w:t>
      </w:r>
      <w:r w:rsidR="00133B69">
        <w:rPr>
          <w:rFonts w:cs="Calibri"/>
          <w:sz w:val="24"/>
          <w:szCs w:val="24"/>
        </w:rPr>
        <w:t>hemithorax</w:t>
      </w:r>
      <w:r w:rsidRPr="00133B69">
        <w:rPr>
          <w:rFonts w:cs="Calibri"/>
          <w:sz w:val="24"/>
          <w:szCs w:val="24"/>
        </w:rPr>
        <w:t xml:space="preserve"> present.</w:t>
      </w:r>
    </w:p>
    <w:p w14:paraId="4EF2DDA9" w14:textId="77777777" w:rsidR="00260180" w:rsidRPr="00260180" w:rsidRDefault="00260180" w:rsidP="00260180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133B69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>Consolidation: Loss of aeration, which allows</w:t>
      </w:r>
      <w:r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 xml:space="preserve"> visualization of the lung parenchyma with sonomorphologic characteristics that </w:t>
      </w:r>
      <w:r w:rsidRPr="00260180">
        <w:rPr>
          <w:rFonts w:cs="Calibri"/>
          <w:bCs/>
          <w:sz w:val="24"/>
          <w:szCs w:val="24"/>
        </w:rPr>
        <w:t>resemble</w:t>
      </w:r>
      <w:r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 xml:space="preserve"> a solid organ or tissue. </w:t>
      </w:r>
      <w:r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Pathognomonic for a pneumonic consolidation is the presence of air-bronchograms and serrated or blurred margins. </w:t>
      </w:r>
    </w:p>
    <w:p w14:paraId="562E6EE4" w14:textId="77777777" w:rsidR="00260180" w:rsidRPr="00260180" w:rsidRDefault="00260180" w:rsidP="00260180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>Subpleural consolidation: Small subpleural consolidation between 2</w:t>
      </w:r>
      <w:r w:rsidRPr="00260180">
        <w:rPr>
          <w:rFonts w:cs="Calibri"/>
          <w:bCs/>
          <w:sz w:val="24"/>
          <w:szCs w:val="24"/>
        </w:rPr>
        <w:t xml:space="preserve"> and </w:t>
      </w:r>
      <w:r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>20 mm in size that moves together with lung sliding.</w:t>
      </w:r>
    </w:p>
    <w:p w14:paraId="4E60FA24" w14:textId="77777777" w:rsidR="00260180" w:rsidRPr="00260180" w:rsidRDefault="00260180" w:rsidP="00260180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>Pleural effusion: Anechoic or hypoechoic space between the visceral and parietal pleura.</w:t>
      </w:r>
    </w:p>
    <w:p w14:paraId="796924B2" w14:textId="140323E1" w:rsidR="00260180" w:rsidRPr="00260180" w:rsidRDefault="004F28DB" w:rsidP="00260180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4F28DB">
        <w:rPr>
          <w:rFonts w:cs="Calibri"/>
          <w:color w:val="1B1B1B"/>
          <w:sz w:val="24"/>
          <w:szCs w:val="24"/>
          <w:shd w:val="clear" w:color="auto" w:fill="FFFFFF"/>
          <w:lang w:val="en-US"/>
        </w:rPr>
        <w:t>Pleural thickening or fragmentation</w:t>
      </w:r>
      <w:r w:rsidR="00260180" w:rsidRPr="004F28DB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>:</w:t>
      </w:r>
      <w:r w:rsidR="00260180" w:rsidRPr="00260180">
        <w:rPr>
          <w:rFonts w:cs="Calibri"/>
          <w:bCs/>
          <w:sz w:val="24"/>
          <w:szCs w:val="24"/>
        </w:rPr>
        <w:t xml:space="preserve"> Hypoechogenic</w:t>
      </w:r>
      <w:r w:rsidR="00260180"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 xml:space="preserve"> thickening of the pleura with </w:t>
      </w:r>
      <w:r w:rsidR="00260180" w:rsidRPr="00260180">
        <w:rPr>
          <w:rFonts w:cs="Calibri"/>
          <w:bCs/>
          <w:sz w:val="24"/>
          <w:szCs w:val="24"/>
        </w:rPr>
        <w:t xml:space="preserve">a </w:t>
      </w:r>
      <w:r w:rsidR="00260180"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 xml:space="preserve">rough appearance </w:t>
      </w:r>
      <w:r w:rsidR="00260180" w:rsidRPr="00260180">
        <w:rPr>
          <w:rFonts w:cs="Calibri"/>
          <w:bCs/>
          <w:sz w:val="24"/>
          <w:szCs w:val="24"/>
        </w:rPr>
        <w:t xml:space="preserve">and </w:t>
      </w:r>
      <w:r w:rsidR="00260180" w:rsidRPr="00260180">
        <w:rPr>
          <w:rFonts w:cs="Calibri"/>
          <w:bCs/>
          <w:color w:val="000000" w:themeColor="text1"/>
          <w:sz w:val="24"/>
          <w:szCs w:val="24"/>
          <w:shd w:val="clear" w:color="auto" w:fill="FFFFFF"/>
        </w:rPr>
        <w:t>interruption of the normally smooth pleura.</w:t>
      </w:r>
    </w:p>
    <w:p w14:paraId="51B1B6E6" w14:textId="77777777" w:rsidR="00260180" w:rsidRPr="00260180" w:rsidRDefault="00260180" w:rsidP="00260180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i/>
          <w:iCs/>
          <w:color w:val="000000" w:themeColor="text1"/>
          <w:sz w:val="24"/>
          <w:szCs w:val="24"/>
          <w:lang w:val="en-US"/>
        </w:rPr>
      </w:pPr>
      <w:r w:rsidRPr="00260180">
        <w:rPr>
          <w:rFonts w:cs="Calibri"/>
          <w:color w:val="000000" w:themeColor="text1"/>
          <w:sz w:val="24"/>
          <w:szCs w:val="24"/>
          <w:bdr w:val="none" w:sz="0" w:space="0" w:color="auto" w:frame="1"/>
        </w:rPr>
        <w:t xml:space="preserve">Pneumothorax: </w:t>
      </w:r>
      <w:r w:rsidRPr="00260180">
        <w:rPr>
          <w:rFonts w:cs="Calibri"/>
          <w:color w:val="000000" w:themeColor="text1"/>
          <w:sz w:val="24"/>
          <w:szCs w:val="24"/>
        </w:rPr>
        <w:t xml:space="preserve">Area </w:t>
      </w:r>
      <w:r w:rsidRPr="00260180">
        <w:rPr>
          <w:rFonts w:cs="Calibri"/>
          <w:sz w:val="24"/>
          <w:szCs w:val="24"/>
        </w:rPr>
        <w:t>without</w:t>
      </w:r>
      <w:r w:rsidRPr="00260180">
        <w:rPr>
          <w:rFonts w:cs="Calibri"/>
          <w:color w:val="000000" w:themeColor="text1"/>
          <w:sz w:val="24"/>
          <w:szCs w:val="24"/>
        </w:rPr>
        <w:t xml:space="preserve"> lung sliding, lung pulse </w:t>
      </w:r>
      <w:r w:rsidRPr="00260180">
        <w:rPr>
          <w:rFonts w:cs="Calibri"/>
          <w:sz w:val="24"/>
          <w:szCs w:val="24"/>
        </w:rPr>
        <w:t>or</w:t>
      </w:r>
      <w:r w:rsidRPr="00260180">
        <w:rPr>
          <w:rFonts w:cs="Calibri"/>
          <w:color w:val="000000" w:themeColor="text1"/>
          <w:sz w:val="24"/>
          <w:szCs w:val="24"/>
        </w:rPr>
        <w:t xml:space="preserve"> B-lines, with the presence of a lung point in an adjacent area.</w:t>
      </w:r>
    </w:p>
    <w:p w14:paraId="66C87D26" w14:textId="77777777" w:rsidR="00821521" w:rsidRPr="00821521" w:rsidRDefault="00260180" w:rsidP="00821521">
      <w:pPr>
        <w:pStyle w:val="ListParagraph"/>
        <w:widowControl w:val="0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cs="Calibri"/>
          <w:sz w:val="24"/>
          <w:szCs w:val="24"/>
          <w:lang w:val="en-US"/>
        </w:rPr>
      </w:pPr>
      <w:r w:rsidRPr="00260180">
        <w:rPr>
          <w:rFonts w:cs="Calibri"/>
          <w:color w:val="000000" w:themeColor="text1"/>
          <w:sz w:val="24"/>
          <w:szCs w:val="24"/>
        </w:rPr>
        <w:t xml:space="preserve">Other FLUS pathology: Other incidental findings by FLUS </w:t>
      </w:r>
      <w:r w:rsidR="00133B69">
        <w:rPr>
          <w:rFonts w:cs="Calibri"/>
          <w:sz w:val="24"/>
          <w:szCs w:val="24"/>
        </w:rPr>
        <w:t>were</w:t>
      </w:r>
      <w:r w:rsidRPr="00260180">
        <w:rPr>
          <w:rFonts w:cs="Calibri"/>
          <w:color w:val="000000" w:themeColor="text1"/>
          <w:sz w:val="24"/>
          <w:szCs w:val="24"/>
        </w:rPr>
        <w:t xml:space="preserve"> described according to </w:t>
      </w:r>
      <w:r w:rsidRPr="00260180">
        <w:rPr>
          <w:rFonts w:cs="Calibri"/>
          <w:sz w:val="24"/>
          <w:szCs w:val="24"/>
        </w:rPr>
        <w:t xml:space="preserve">the </w:t>
      </w:r>
      <w:r w:rsidRPr="00260180">
        <w:rPr>
          <w:rFonts w:cs="Calibri"/>
          <w:color w:val="000000" w:themeColor="text1"/>
          <w:sz w:val="24"/>
          <w:szCs w:val="24"/>
        </w:rPr>
        <w:t xml:space="preserve">ability </w:t>
      </w:r>
      <w:r w:rsidRPr="00260180">
        <w:rPr>
          <w:rFonts w:cs="Calibri"/>
          <w:sz w:val="24"/>
          <w:szCs w:val="24"/>
        </w:rPr>
        <w:t>of</w:t>
      </w:r>
      <w:r w:rsidRPr="00260180">
        <w:rPr>
          <w:rFonts w:cs="Calibri"/>
          <w:color w:val="000000" w:themeColor="text1"/>
          <w:sz w:val="24"/>
          <w:szCs w:val="24"/>
        </w:rPr>
        <w:t xml:space="preserve"> the GPs.</w:t>
      </w:r>
    </w:p>
    <w:p w14:paraId="68F26005" w14:textId="7A67B802" w:rsidR="00976465" w:rsidRPr="00821521" w:rsidRDefault="000C669F" w:rsidP="00821521">
      <w:pPr>
        <w:widowControl w:val="0"/>
        <w:shd w:val="clear" w:color="auto" w:fill="FFFFFF"/>
        <w:spacing w:line="360" w:lineRule="auto"/>
        <w:jc w:val="both"/>
        <w:rPr>
          <w:rFonts w:eastAsia="Calibri" w:cs="Calibri"/>
          <w:lang w:val="en-US"/>
        </w:rPr>
      </w:pPr>
      <w:r w:rsidRPr="00821521">
        <w:rPr>
          <w:rFonts w:eastAsia="Times New Roman"/>
          <w:color w:val="000000" w:themeColor="text1"/>
          <w:vertAlign w:val="superscript"/>
        </w:rPr>
        <w:lastRenderedPageBreak/>
        <w:t xml:space="preserve">1 </w:t>
      </w:r>
      <w:r w:rsidR="00821521">
        <w:rPr>
          <w:rFonts w:eastAsia="Times New Roman"/>
          <w:color w:val="000000" w:themeColor="text1"/>
          <w:vertAlign w:val="superscript"/>
        </w:rPr>
        <w:t xml:space="preserve"> </w:t>
      </w:r>
      <w:r w:rsidR="00976465" w:rsidRPr="00821521">
        <w:rPr>
          <w:rFonts w:eastAsia="Times New Roman"/>
          <w:color w:val="000000" w:themeColor="text1"/>
        </w:rPr>
        <w:t>Mathis G et al. E</w:t>
      </w:r>
      <w:r w:rsidRPr="00821521">
        <w:rPr>
          <w:rFonts w:eastAsia="Times New Roman"/>
          <w:color w:val="000000" w:themeColor="text1"/>
        </w:rPr>
        <w:t>FSUMB Course Book</w:t>
      </w:r>
      <w:r w:rsidR="00976465" w:rsidRPr="00821521">
        <w:rPr>
          <w:rFonts w:eastAsia="Times New Roman"/>
          <w:color w:val="000000" w:themeColor="text1"/>
        </w:rPr>
        <w:t>, 2nd Edition</w:t>
      </w:r>
      <w:r w:rsidRPr="00821521">
        <w:rPr>
          <w:rFonts w:eastAsia="Times New Roman"/>
          <w:color w:val="000000" w:themeColor="text1"/>
        </w:rPr>
        <w:t xml:space="preserve">. </w:t>
      </w:r>
      <w:r w:rsidR="00976465" w:rsidRPr="00821521">
        <w:rPr>
          <w:rFonts w:eastAsia="Times New Roman"/>
          <w:color w:val="000000" w:themeColor="text1"/>
        </w:rPr>
        <w:t>Ultrasound of the Chest.</w:t>
      </w:r>
    </w:p>
    <w:p w14:paraId="6DF6914D" w14:textId="03688417" w:rsidR="00976465" w:rsidRDefault="00821521" w:rsidP="00821521">
      <w:pPr>
        <w:spacing w:line="360" w:lineRule="auto"/>
        <w:rPr>
          <w:rFonts w:eastAsia="Times New Roman"/>
          <w:color w:val="000000" w:themeColor="text1"/>
        </w:rPr>
      </w:pPr>
      <w:hyperlink r:id="rId7" w:history="1">
        <w:r w:rsidRPr="00734C3D">
          <w:rPr>
            <w:rStyle w:val="Hyperlink"/>
            <w:rFonts w:eastAsia="Times New Roman"/>
          </w:rPr>
          <w:t>https://efsumb.org/wp-content/uploads/2023/07/ECB2nd_-chest_FULL.pdf</w:t>
        </w:r>
      </w:hyperlink>
    </w:p>
    <w:p w14:paraId="489A2200" w14:textId="4CE59B75" w:rsidR="00976465" w:rsidRDefault="00976465" w:rsidP="00821521">
      <w:pPr>
        <w:spacing w:line="360" w:lineRule="auto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t>Accessed august 15th 2024.</w:t>
      </w:r>
    </w:p>
    <w:p w14:paraId="258C88C1" w14:textId="77777777" w:rsidR="00976465" w:rsidRDefault="00976465" w:rsidP="000C669F">
      <w:pPr>
        <w:spacing w:line="360" w:lineRule="auto"/>
        <w:ind w:left="360"/>
        <w:rPr>
          <w:rFonts w:eastAsia="Times New Roman"/>
          <w:color w:val="000000"/>
        </w:rPr>
      </w:pPr>
    </w:p>
    <w:p w14:paraId="22321AC9" w14:textId="75EC0423" w:rsidR="00E91CF6" w:rsidRDefault="00976465" w:rsidP="00821521">
      <w:pPr>
        <w:spacing w:line="36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 xml:space="preserve">2 </w:t>
      </w:r>
      <w:r w:rsidR="00821521">
        <w:rPr>
          <w:rFonts w:eastAsia="Times New Roman"/>
          <w:color w:val="000000"/>
          <w:vertAlign w:val="superscript"/>
        </w:rPr>
        <w:t xml:space="preserve"> </w:t>
      </w:r>
      <w:r w:rsidRPr="00976465">
        <w:rPr>
          <w:rFonts w:eastAsia="Times New Roman"/>
          <w:color w:val="000000"/>
        </w:rPr>
        <w:t>Volpicelli G</w:t>
      </w:r>
      <w:r>
        <w:rPr>
          <w:rFonts w:eastAsia="Times New Roman"/>
          <w:color w:val="000000"/>
        </w:rPr>
        <w:t xml:space="preserve"> et al.</w:t>
      </w:r>
      <w:r w:rsidRPr="00976465">
        <w:rPr>
          <w:rFonts w:eastAsia="Times New Roman"/>
          <w:color w:val="000000"/>
        </w:rPr>
        <w:t>; International Liaison Committee on Lung Ultrasound (ILC-LUS) for International Consensus Conference on Lung Ultrasound (ICC-LUS). International evidence-based recommendations for point-of-care lung ultrasound. Intensive Care Med. 2012 Apr;38(4):577-91.</w:t>
      </w:r>
    </w:p>
    <w:p w14:paraId="06E0C387" w14:textId="079CB756" w:rsidR="00976465" w:rsidRPr="000C669F" w:rsidRDefault="00976465" w:rsidP="00E91CF6">
      <w:pPr>
        <w:spacing w:line="360" w:lineRule="auto"/>
        <w:rPr>
          <w:rFonts w:eastAsia="Times New Roman"/>
          <w:color w:val="000000"/>
        </w:rPr>
      </w:pPr>
      <w:r w:rsidRPr="00976465">
        <w:rPr>
          <w:rFonts w:eastAsia="Times New Roman"/>
          <w:color w:val="000000"/>
        </w:rPr>
        <w:t xml:space="preserve"> </w:t>
      </w:r>
    </w:p>
    <w:p w14:paraId="74783A2A" w14:textId="77777777" w:rsidR="00764430" w:rsidRPr="000C669F" w:rsidRDefault="00764430">
      <w:pPr>
        <w:rPr>
          <w:lang w:val="en-GB"/>
        </w:rPr>
      </w:pPr>
    </w:p>
    <w:sectPr w:rsidR="00764430" w:rsidRPr="000C669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01A15" w14:textId="77777777" w:rsidR="0063642B" w:rsidRDefault="0063642B" w:rsidP="001D37B0">
      <w:r>
        <w:separator/>
      </w:r>
    </w:p>
  </w:endnote>
  <w:endnote w:type="continuationSeparator" w:id="0">
    <w:p w14:paraId="260D22FE" w14:textId="77777777" w:rsidR="0063642B" w:rsidRDefault="0063642B" w:rsidP="001D3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86878" w14:textId="77777777" w:rsidR="0063642B" w:rsidRDefault="0063642B" w:rsidP="001D37B0">
      <w:r>
        <w:separator/>
      </w:r>
    </w:p>
  </w:footnote>
  <w:footnote w:type="continuationSeparator" w:id="0">
    <w:p w14:paraId="3B0BC251" w14:textId="77777777" w:rsidR="0063642B" w:rsidRDefault="0063642B" w:rsidP="001D37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C99242" w14:textId="77777777" w:rsidR="001D37B0" w:rsidRPr="007F1E8E" w:rsidRDefault="001D37B0" w:rsidP="001D37B0">
    <w:pPr>
      <w:rPr>
        <w:rFonts w:ascii="Times New Roman" w:hAnsi="Times New Roman" w:cs="Times New Roman"/>
        <w:color w:val="000000"/>
        <w:sz w:val="22"/>
        <w:szCs w:val="22"/>
        <w:lang w:val="en-US"/>
      </w:rPr>
    </w:pPr>
    <w:r w:rsidRPr="007F1E8E">
      <w:rPr>
        <w:rFonts w:ascii="Times New Roman" w:hAnsi="Times New Roman" w:cs="Times New Roman"/>
        <w:color w:val="000000"/>
        <w:sz w:val="22"/>
        <w:szCs w:val="22"/>
        <w:lang w:val="en-US"/>
      </w:rPr>
      <w:t>Supplemental material for:</w:t>
    </w:r>
  </w:p>
  <w:p w14:paraId="4EFCB1B6" w14:textId="77777777" w:rsidR="001D37B0" w:rsidRPr="007F1E8E" w:rsidRDefault="001D37B0" w:rsidP="001D37B0">
    <w:pPr>
      <w:rPr>
        <w:rFonts w:ascii="Times New Roman" w:hAnsi="Times New Roman" w:cs="Times New Roman"/>
        <w:color w:val="000000"/>
        <w:sz w:val="22"/>
        <w:szCs w:val="22"/>
        <w:lang w:val="en-US"/>
      </w:rPr>
    </w:pPr>
    <w:r w:rsidRPr="007F1E8E">
      <w:rPr>
        <w:rFonts w:ascii="Times New Roman" w:hAnsi="Times New Roman" w:cs="Times New Roman"/>
        <w:color w:val="000000"/>
        <w:sz w:val="22"/>
        <w:szCs w:val="22"/>
        <w:lang w:val="en-US"/>
      </w:rPr>
      <w:t>Evaluating general practitioners’ focused lung ultrasound competence and findings in patients with suspected community-acquired pneumonia in general practice.</w:t>
    </w:r>
  </w:p>
  <w:p w14:paraId="7D08DDE0" w14:textId="77777777" w:rsidR="001D37B0" w:rsidRPr="001D37B0" w:rsidRDefault="001D37B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41C4E"/>
    <w:multiLevelType w:val="hybridMultilevel"/>
    <w:tmpl w:val="7276971C"/>
    <w:lvl w:ilvl="0" w:tplc="A77257D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="Calibri"/>
        <w:color w:val="000000" w:themeColor="text1"/>
      </w:rPr>
    </w:lvl>
    <w:lvl w:ilvl="1" w:tplc="B054F4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48DF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BA21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EAF1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784F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FA37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4A2E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1426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B4786"/>
    <w:multiLevelType w:val="hybridMultilevel"/>
    <w:tmpl w:val="22207998"/>
    <w:lvl w:ilvl="0" w:tplc="124083E4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51035">
    <w:abstractNumId w:val="0"/>
  </w:num>
  <w:num w:numId="2" w16cid:durableId="19111096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30"/>
    <w:rsid w:val="000011CB"/>
    <w:rsid w:val="0000442B"/>
    <w:rsid w:val="0001169F"/>
    <w:rsid w:val="00011DE5"/>
    <w:rsid w:val="00013D0B"/>
    <w:rsid w:val="00022122"/>
    <w:rsid w:val="00025C90"/>
    <w:rsid w:val="00027E09"/>
    <w:rsid w:val="00027FE0"/>
    <w:rsid w:val="00036FAE"/>
    <w:rsid w:val="00040FA2"/>
    <w:rsid w:val="000451F3"/>
    <w:rsid w:val="0005231D"/>
    <w:rsid w:val="00052C85"/>
    <w:rsid w:val="000532AC"/>
    <w:rsid w:val="0006060E"/>
    <w:rsid w:val="00060A6E"/>
    <w:rsid w:val="000621FB"/>
    <w:rsid w:val="0006290E"/>
    <w:rsid w:val="00064E38"/>
    <w:rsid w:val="000662C9"/>
    <w:rsid w:val="00072720"/>
    <w:rsid w:val="00073E0D"/>
    <w:rsid w:val="0007492C"/>
    <w:rsid w:val="00080256"/>
    <w:rsid w:val="0008076E"/>
    <w:rsid w:val="0008163D"/>
    <w:rsid w:val="00085F74"/>
    <w:rsid w:val="00090882"/>
    <w:rsid w:val="00090E76"/>
    <w:rsid w:val="0009164D"/>
    <w:rsid w:val="00095C5A"/>
    <w:rsid w:val="000A0766"/>
    <w:rsid w:val="000A29B7"/>
    <w:rsid w:val="000A42AA"/>
    <w:rsid w:val="000A4AB3"/>
    <w:rsid w:val="000B0826"/>
    <w:rsid w:val="000B2F3C"/>
    <w:rsid w:val="000C14C1"/>
    <w:rsid w:val="000C669F"/>
    <w:rsid w:val="000C7ABC"/>
    <w:rsid w:val="000D2B0E"/>
    <w:rsid w:val="000D3D93"/>
    <w:rsid w:val="000D5361"/>
    <w:rsid w:val="000D5FB4"/>
    <w:rsid w:val="000E1145"/>
    <w:rsid w:val="000E1A31"/>
    <w:rsid w:val="000E5E6B"/>
    <w:rsid w:val="000E63D1"/>
    <w:rsid w:val="000E69ED"/>
    <w:rsid w:val="000F257B"/>
    <w:rsid w:val="000F7215"/>
    <w:rsid w:val="0010666D"/>
    <w:rsid w:val="0011004F"/>
    <w:rsid w:val="00123ED9"/>
    <w:rsid w:val="0012551B"/>
    <w:rsid w:val="0013075E"/>
    <w:rsid w:val="00133568"/>
    <w:rsid w:val="00133B69"/>
    <w:rsid w:val="0013763B"/>
    <w:rsid w:val="00137A8D"/>
    <w:rsid w:val="00143F23"/>
    <w:rsid w:val="00144D66"/>
    <w:rsid w:val="0014682F"/>
    <w:rsid w:val="0014701A"/>
    <w:rsid w:val="001515B9"/>
    <w:rsid w:val="00156270"/>
    <w:rsid w:val="00157D7D"/>
    <w:rsid w:val="001623C9"/>
    <w:rsid w:val="00165802"/>
    <w:rsid w:val="0016786F"/>
    <w:rsid w:val="00167C51"/>
    <w:rsid w:val="00171BAB"/>
    <w:rsid w:val="001748F4"/>
    <w:rsid w:val="001771D4"/>
    <w:rsid w:val="00182CB5"/>
    <w:rsid w:val="001856CD"/>
    <w:rsid w:val="0018626D"/>
    <w:rsid w:val="0019008B"/>
    <w:rsid w:val="001976EF"/>
    <w:rsid w:val="001A2E08"/>
    <w:rsid w:val="001A5906"/>
    <w:rsid w:val="001A6B1D"/>
    <w:rsid w:val="001B03CA"/>
    <w:rsid w:val="001B3336"/>
    <w:rsid w:val="001B3906"/>
    <w:rsid w:val="001C07EF"/>
    <w:rsid w:val="001C258E"/>
    <w:rsid w:val="001C2C21"/>
    <w:rsid w:val="001C44EA"/>
    <w:rsid w:val="001D0A0C"/>
    <w:rsid w:val="001D1BC0"/>
    <w:rsid w:val="001D1D49"/>
    <w:rsid w:val="001D37B0"/>
    <w:rsid w:val="001D3F67"/>
    <w:rsid w:val="001D61BD"/>
    <w:rsid w:val="001E3D39"/>
    <w:rsid w:val="001F3E23"/>
    <w:rsid w:val="001F7F1C"/>
    <w:rsid w:val="00201633"/>
    <w:rsid w:val="00206B44"/>
    <w:rsid w:val="002070FB"/>
    <w:rsid w:val="002127F2"/>
    <w:rsid w:val="00213444"/>
    <w:rsid w:val="00215234"/>
    <w:rsid w:val="002152A1"/>
    <w:rsid w:val="0021744A"/>
    <w:rsid w:val="00224D29"/>
    <w:rsid w:val="00226A03"/>
    <w:rsid w:val="002273A0"/>
    <w:rsid w:val="00227531"/>
    <w:rsid w:val="00230246"/>
    <w:rsid w:val="00231CEE"/>
    <w:rsid w:val="002320F1"/>
    <w:rsid w:val="00235A47"/>
    <w:rsid w:val="00241710"/>
    <w:rsid w:val="00241B0A"/>
    <w:rsid w:val="00242C72"/>
    <w:rsid w:val="00246B3D"/>
    <w:rsid w:val="0025186F"/>
    <w:rsid w:val="00251DC8"/>
    <w:rsid w:val="00252781"/>
    <w:rsid w:val="00260180"/>
    <w:rsid w:val="0026175D"/>
    <w:rsid w:val="00261F20"/>
    <w:rsid w:val="00263C53"/>
    <w:rsid w:val="002669DC"/>
    <w:rsid w:val="00266B6D"/>
    <w:rsid w:val="00267EA4"/>
    <w:rsid w:val="00273203"/>
    <w:rsid w:val="00276182"/>
    <w:rsid w:val="0028043A"/>
    <w:rsid w:val="002835C3"/>
    <w:rsid w:val="00290105"/>
    <w:rsid w:val="002905EC"/>
    <w:rsid w:val="00291569"/>
    <w:rsid w:val="002934E3"/>
    <w:rsid w:val="002964C9"/>
    <w:rsid w:val="00297F89"/>
    <w:rsid w:val="002A2B17"/>
    <w:rsid w:val="002A5320"/>
    <w:rsid w:val="002A544A"/>
    <w:rsid w:val="002A64B5"/>
    <w:rsid w:val="002A7DCE"/>
    <w:rsid w:val="002B16D8"/>
    <w:rsid w:val="002B5894"/>
    <w:rsid w:val="002C51BC"/>
    <w:rsid w:val="002C5B1D"/>
    <w:rsid w:val="002C721D"/>
    <w:rsid w:val="002D7EC4"/>
    <w:rsid w:val="002E3E00"/>
    <w:rsid w:val="002E71C7"/>
    <w:rsid w:val="002E7BB3"/>
    <w:rsid w:val="002F4F6C"/>
    <w:rsid w:val="002F7CC4"/>
    <w:rsid w:val="00302802"/>
    <w:rsid w:val="0030470C"/>
    <w:rsid w:val="003060FF"/>
    <w:rsid w:val="003103A2"/>
    <w:rsid w:val="00311407"/>
    <w:rsid w:val="00313B09"/>
    <w:rsid w:val="00314A27"/>
    <w:rsid w:val="00321B2A"/>
    <w:rsid w:val="00324198"/>
    <w:rsid w:val="00331E15"/>
    <w:rsid w:val="00336496"/>
    <w:rsid w:val="00340A68"/>
    <w:rsid w:val="0034604B"/>
    <w:rsid w:val="003529CF"/>
    <w:rsid w:val="00353FB5"/>
    <w:rsid w:val="00363128"/>
    <w:rsid w:val="003632D0"/>
    <w:rsid w:val="003653EA"/>
    <w:rsid w:val="00365CE0"/>
    <w:rsid w:val="00370D67"/>
    <w:rsid w:val="00374C04"/>
    <w:rsid w:val="0037702C"/>
    <w:rsid w:val="00377F81"/>
    <w:rsid w:val="00385FD9"/>
    <w:rsid w:val="00395C16"/>
    <w:rsid w:val="00397D09"/>
    <w:rsid w:val="00397EB8"/>
    <w:rsid w:val="003A523B"/>
    <w:rsid w:val="003B05E6"/>
    <w:rsid w:val="003B0B03"/>
    <w:rsid w:val="003B1B17"/>
    <w:rsid w:val="003B278E"/>
    <w:rsid w:val="003B420E"/>
    <w:rsid w:val="003B4F5E"/>
    <w:rsid w:val="003C2518"/>
    <w:rsid w:val="003C2D4A"/>
    <w:rsid w:val="003D1738"/>
    <w:rsid w:val="003D33EC"/>
    <w:rsid w:val="003D489D"/>
    <w:rsid w:val="003D6B62"/>
    <w:rsid w:val="003D6E7B"/>
    <w:rsid w:val="003E6B6F"/>
    <w:rsid w:val="003F179B"/>
    <w:rsid w:val="003F1F67"/>
    <w:rsid w:val="003F45A8"/>
    <w:rsid w:val="003F4B04"/>
    <w:rsid w:val="003F70A4"/>
    <w:rsid w:val="00403E3C"/>
    <w:rsid w:val="00404333"/>
    <w:rsid w:val="00405458"/>
    <w:rsid w:val="00414ABC"/>
    <w:rsid w:val="0042158A"/>
    <w:rsid w:val="00423D46"/>
    <w:rsid w:val="0042423C"/>
    <w:rsid w:val="00434CE7"/>
    <w:rsid w:val="004407A4"/>
    <w:rsid w:val="00440B7F"/>
    <w:rsid w:val="00441432"/>
    <w:rsid w:val="004469E1"/>
    <w:rsid w:val="00446B54"/>
    <w:rsid w:val="00452018"/>
    <w:rsid w:val="00452429"/>
    <w:rsid w:val="00453A12"/>
    <w:rsid w:val="00453AC5"/>
    <w:rsid w:val="00454AE9"/>
    <w:rsid w:val="004577C3"/>
    <w:rsid w:val="00460505"/>
    <w:rsid w:val="00465387"/>
    <w:rsid w:val="004659BD"/>
    <w:rsid w:val="004677CE"/>
    <w:rsid w:val="004716B0"/>
    <w:rsid w:val="00474F84"/>
    <w:rsid w:val="00477900"/>
    <w:rsid w:val="00480F70"/>
    <w:rsid w:val="0048233D"/>
    <w:rsid w:val="00486359"/>
    <w:rsid w:val="00493A27"/>
    <w:rsid w:val="004957F6"/>
    <w:rsid w:val="00495ADD"/>
    <w:rsid w:val="00497CD0"/>
    <w:rsid w:val="004A2A98"/>
    <w:rsid w:val="004A309B"/>
    <w:rsid w:val="004A6456"/>
    <w:rsid w:val="004B1F53"/>
    <w:rsid w:val="004B3630"/>
    <w:rsid w:val="004B5981"/>
    <w:rsid w:val="004B7B1F"/>
    <w:rsid w:val="004C2CE6"/>
    <w:rsid w:val="004C2D36"/>
    <w:rsid w:val="004C4D42"/>
    <w:rsid w:val="004C7F6B"/>
    <w:rsid w:val="004D06F8"/>
    <w:rsid w:val="004D16D2"/>
    <w:rsid w:val="004D21E1"/>
    <w:rsid w:val="004D2828"/>
    <w:rsid w:val="004D4AB1"/>
    <w:rsid w:val="004D60E3"/>
    <w:rsid w:val="004D7613"/>
    <w:rsid w:val="004D7DF4"/>
    <w:rsid w:val="004E2F97"/>
    <w:rsid w:val="004E4A4E"/>
    <w:rsid w:val="004F0BF1"/>
    <w:rsid w:val="004F28DB"/>
    <w:rsid w:val="004F4784"/>
    <w:rsid w:val="004F5C2E"/>
    <w:rsid w:val="00506BAB"/>
    <w:rsid w:val="00507FC0"/>
    <w:rsid w:val="005140E4"/>
    <w:rsid w:val="0051582B"/>
    <w:rsid w:val="0052264E"/>
    <w:rsid w:val="00524917"/>
    <w:rsid w:val="0052495B"/>
    <w:rsid w:val="0052633F"/>
    <w:rsid w:val="00530A41"/>
    <w:rsid w:val="00531B59"/>
    <w:rsid w:val="005350CE"/>
    <w:rsid w:val="00536E1B"/>
    <w:rsid w:val="0053704D"/>
    <w:rsid w:val="0054087B"/>
    <w:rsid w:val="005439F2"/>
    <w:rsid w:val="005462EB"/>
    <w:rsid w:val="005506DF"/>
    <w:rsid w:val="00550DBA"/>
    <w:rsid w:val="005522F0"/>
    <w:rsid w:val="00553A89"/>
    <w:rsid w:val="005558B9"/>
    <w:rsid w:val="0055715F"/>
    <w:rsid w:val="00567228"/>
    <w:rsid w:val="00572800"/>
    <w:rsid w:val="00572AD4"/>
    <w:rsid w:val="00577A8E"/>
    <w:rsid w:val="0058437E"/>
    <w:rsid w:val="00585036"/>
    <w:rsid w:val="00591ED7"/>
    <w:rsid w:val="00595CAB"/>
    <w:rsid w:val="005A0C76"/>
    <w:rsid w:val="005A2D3C"/>
    <w:rsid w:val="005A5134"/>
    <w:rsid w:val="005B0CDB"/>
    <w:rsid w:val="005B4422"/>
    <w:rsid w:val="005C0F2D"/>
    <w:rsid w:val="005C3797"/>
    <w:rsid w:val="005C6325"/>
    <w:rsid w:val="005C6CD8"/>
    <w:rsid w:val="005C7EA4"/>
    <w:rsid w:val="005D2731"/>
    <w:rsid w:val="005D6702"/>
    <w:rsid w:val="005E3909"/>
    <w:rsid w:val="005E50F1"/>
    <w:rsid w:val="005E670C"/>
    <w:rsid w:val="005E72EE"/>
    <w:rsid w:val="005E7A5A"/>
    <w:rsid w:val="005F41DD"/>
    <w:rsid w:val="00601715"/>
    <w:rsid w:val="00602CC1"/>
    <w:rsid w:val="00603338"/>
    <w:rsid w:val="0060652E"/>
    <w:rsid w:val="006067C4"/>
    <w:rsid w:val="00607842"/>
    <w:rsid w:val="00613655"/>
    <w:rsid w:val="00614640"/>
    <w:rsid w:val="006146D2"/>
    <w:rsid w:val="00614DAF"/>
    <w:rsid w:val="00615079"/>
    <w:rsid w:val="00615F41"/>
    <w:rsid w:val="00617A6D"/>
    <w:rsid w:val="00620B74"/>
    <w:rsid w:val="0062143C"/>
    <w:rsid w:val="00623C9F"/>
    <w:rsid w:val="00627230"/>
    <w:rsid w:val="00627C19"/>
    <w:rsid w:val="006314C6"/>
    <w:rsid w:val="00631863"/>
    <w:rsid w:val="00634A1F"/>
    <w:rsid w:val="006361B5"/>
    <w:rsid w:val="0063642B"/>
    <w:rsid w:val="00641930"/>
    <w:rsid w:val="00641E7C"/>
    <w:rsid w:val="006432D0"/>
    <w:rsid w:val="006449BF"/>
    <w:rsid w:val="006474AB"/>
    <w:rsid w:val="0065007B"/>
    <w:rsid w:val="00651942"/>
    <w:rsid w:val="0065247F"/>
    <w:rsid w:val="006616E0"/>
    <w:rsid w:val="00661ADD"/>
    <w:rsid w:val="00661B26"/>
    <w:rsid w:val="00662705"/>
    <w:rsid w:val="00664F72"/>
    <w:rsid w:val="006655C4"/>
    <w:rsid w:val="00665856"/>
    <w:rsid w:val="006673A7"/>
    <w:rsid w:val="00667BC8"/>
    <w:rsid w:val="00670DE3"/>
    <w:rsid w:val="006749F1"/>
    <w:rsid w:val="00680CF4"/>
    <w:rsid w:val="006907A0"/>
    <w:rsid w:val="006954C6"/>
    <w:rsid w:val="006A0436"/>
    <w:rsid w:val="006B3260"/>
    <w:rsid w:val="006B6FC3"/>
    <w:rsid w:val="006C0852"/>
    <w:rsid w:val="006C0A6A"/>
    <w:rsid w:val="006C5BC7"/>
    <w:rsid w:val="006D0F74"/>
    <w:rsid w:val="006D513D"/>
    <w:rsid w:val="006D7585"/>
    <w:rsid w:val="006E380A"/>
    <w:rsid w:val="006E3BFE"/>
    <w:rsid w:val="006F1090"/>
    <w:rsid w:val="006F1DEA"/>
    <w:rsid w:val="007020C3"/>
    <w:rsid w:val="00702FC6"/>
    <w:rsid w:val="00713DFF"/>
    <w:rsid w:val="0071641B"/>
    <w:rsid w:val="007241D4"/>
    <w:rsid w:val="00730246"/>
    <w:rsid w:val="007314F4"/>
    <w:rsid w:val="00732C4E"/>
    <w:rsid w:val="00737C2C"/>
    <w:rsid w:val="0074066F"/>
    <w:rsid w:val="007620A7"/>
    <w:rsid w:val="00764430"/>
    <w:rsid w:val="007728FA"/>
    <w:rsid w:val="00772973"/>
    <w:rsid w:val="00781C67"/>
    <w:rsid w:val="007832FD"/>
    <w:rsid w:val="00787892"/>
    <w:rsid w:val="0079128C"/>
    <w:rsid w:val="00791CFF"/>
    <w:rsid w:val="00795470"/>
    <w:rsid w:val="007A4373"/>
    <w:rsid w:val="007A458F"/>
    <w:rsid w:val="007A45F5"/>
    <w:rsid w:val="007A7A16"/>
    <w:rsid w:val="007B1488"/>
    <w:rsid w:val="007B1AE9"/>
    <w:rsid w:val="007C00ED"/>
    <w:rsid w:val="007D04B8"/>
    <w:rsid w:val="007D4E15"/>
    <w:rsid w:val="007D6B96"/>
    <w:rsid w:val="007E0BDB"/>
    <w:rsid w:val="007E451B"/>
    <w:rsid w:val="007E4AC7"/>
    <w:rsid w:val="007E7ECD"/>
    <w:rsid w:val="00806F3F"/>
    <w:rsid w:val="00814DF3"/>
    <w:rsid w:val="00820B27"/>
    <w:rsid w:val="00821521"/>
    <w:rsid w:val="008232A9"/>
    <w:rsid w:val="00826F5E"/>
    <w:rsid w:val="00830AAE"/>
    <w:rsid w:val="008310D4"/>
    <w:rsid w:val="00832B63"/>
    <w:rsid w:val="00835DF2"/>
    <w:rsid w:val="008361E4"/>
    <w:rsid w:val="00841592"/>
    <w:rsid w:val="00841745"/>
    <w:rsid w:val="00841F75"/>
    <w:rsid w:val="008422FD"/>
    <w:rsid w:val="00845572"/>
    <w:rsid w:val="0084703D"/>
    <w:rsid w:val="00854E4A"/>
    <w:rsid w:val="0086322C"/>
    <w:rsid w:val="00866081"/>
    <w:rsid w:val="008666A8"/>
    <w:rsid w:val="00873B71"/>
    <w:rsid w:val="0087506F"/>
    <w:rsid w:val="00876B43"/>
    <w:rsid w:val="00885502"/>
    <w:rsid w:val="00885702"/>
    <w:rsid w:val="00885FCD"/>
    <w:rsid w:val="00886018"/>
    <w:rsid w:val="00886812"/>
    <w:rsid w:val="008927B9"/>
    <w:rsid w:val="00892AA3"/>
    <w:rsid w:val="00893109"/>
    <w:rsid w:val="00897846"/>
    <w:rsid w:val="008A184A"/>
    <w:rsid w:val="008A3656"/>
    <w:rsid w:val="008A3ADB"/>
    <w:rsid w:val="008A7582"/>
    <w:rsid w:val="008B3E53"/>
    <w:rsid w:val="008B4680"/>
    <w:rsid w:val="008B5837"/>
    <w:rsid w:val="008B7193"/>
    <w:rsid w:val="008C14A2"/>
    <w:rsid w:val="008C4B9D"/>
    <w:rsid w:val="008E326C"/>
    <w:rsid w:val="008E7E37"/>
    <w:rsid w:val="008F2929"/>
    <w:rsid w:val="00900202"/>
    <w:rsid w:val="00902F6B"/>
    <w:rsid w:val="009068B6"/>
    <w:rsid w:val="00907A69"/>
    <w:rsid w:val="00911533"/>
    <w:rsid w:val="00912FC0"/>
    <w:rsid w:val="00913238"/>
    <w:rsid w:val="009273C8"/>
    <w:rsid w:val="0093458A"/>
    <w:rsid w:val="00934ED0"/>
    <w:rsid w:val="00940281"/>
    <w:rsid w:val="00940B49"/>
    <w:rsid w:val="00943E35"/>
    <w:rsid w:val="009478FB"/>
    <w:rsid w:val="00950FC9"/>
    <w:rsid w:val="009511B1"/>
    <w:rsid w:val="00952796"/>
    <w:rsid w:val="00952FA7"/>
    <w:rsid w:val="00953DC2"/>
    <w:rsid w:val="00954FCF"/>
    <w:rsid w:val="00964C5D"/>
    <w:rsid w:val="0097128C"/>
    <w:rsid w:val="00973066"/>
    <w:rsid w:val="00973849"/>
    <w:rsid w:val="00976465"/>
    <w:rsid w:val="00984DE1"/>
    <w:rsid w:val="0099029C"/>
    <w:rsid w:val="009912B4"/>
    <w:rsid w:val="009916D9"/>
    <w:rsid w:val="009925A7"/>
    <w:rsid w:val="00993E18"/>
    <w:rsid w:val="0099450E"/>
    <w:rsid w:val="00996E1A"/>
    <w:rsid w:val="009A3DFD"/>
    <w:rsid w:val="009A4943"/>
    <w:rsid w:val="009A6C9F"/>
    <w:rsid w:val="009B037C"/>
    <w:rsid w:val="009B0A90"/>
    <w:rsid w:val="009B0E51"/>
    <w:rsid w:val="009B1263"/>
    <w:rsid w:val="009B3615"/>
    <w:rsid w:val="009B6241"/>
    <w:rsid w:val="009C2F52"/>
    <w:rsid w:val="009C371B"/>
    <w:rsid w:val="009C3BC1"/>
    <w:rsid w:val="009D09FA"/>
    <w:rsid w:val="009D3EFC"/>
    <w:rsid w:val="009D7C30"/>
    <w:rsid w:val="009E2DB2"/>
    <w:rsid w:val="009E52ED"/>
    <w:rsid w:val="009F7B62"/>
    <w:rsid w:val="00A0222F"/>
    <w:rsid w:val="00A027C6"/>
    <w:rsid w:val="00A039E6"/>
    <w:rsid w:val="00A04BF4"/>
    <w:rsid w:val="00A073C6"/>
    <w:rsid w:val="00A07AF6"/>
    <w:rsid w:val="00A21764"/>
    <w:rsid w:val="00A21D88"/>
    <w:rsid w:val="00A26F86"/>
    <w:rsid w:val="00A26FC7"/>
    <w:rsid w:val="00A306AD"/>
    <w:rsid w:val="00A35926"/>
    <w:rsid w:val="00A373C2"/>
    <w:rsid w:val="00A401FC"/>
    <w:rsid w:val="00A44A59"/>
    <w:rsid w:val="00A46658"/>
    <w:rsid w:val="00A46F8B"/>
    <w:rsid w:val="00A52CF6"/>
    <w:rsid w:val="00A52EB1"/>
    <w:rsid w:val="00A55F43"/>
    <w:rsid w:val="00A57993"/>
    <w:rsid w:val="00A57BFF"/>
    <w:rsid w:val="00A727AB"/>
    <w:rsid w:val="00A7303B"/>
    <w:rsid w:val="00A741A9"/>
    <w:rsid w:val="00A76CA9"/>
    <w:rsid w:val="00A80F6C"/>
    <w:rsid w:val="00A842F6"/>
    <w:rsid w:val="00A85642"/>
    <w:rsid w:val="00A86D8C"/>
    <w:rsid w:val="00A9279E"/>
    <w:rsid w:val="00A942FC"/>
    <w:rsid w:val="00A943DB"/>
    <w:rsid w:val="00A94728"/>
    <w:rsid w:val="00A95746"/>
    <w:rsid w:val="00A97309"/>
    <w:rsid w:val="00AB3538"/>
    <w:rsid w:val="00AB510A"/>
    <w:rsid w:val="00AC1344"/>
    <w:rsid w:val="00AC32CC"/>
    <w:rsid w:val="00AC40E2"/>
    <w:rsid w:val="00AD0921"/>
    <w:rsid w:val="00AD0CCE"/>
    <w:rsid w:val="00AD180B"/>
    <w:rsid w:val="00AD66E3"/>
    <w:rsid w:val="00AE5166"/>
    <w:rsid w:val="00AE6B66"/>
    <w:rsid w:val="00AF5168"/>
    <w:rsid w:val="00AF63F5"/>
    <w:rsid w:val="00B00344"/>
    <w:rsid w:val="00B02666"/>
    <w:rsid w:val="00B026EB"/>
    <w:rsid w:val="00B05790"/>
    <w:rsid w:val="00B06178"/>
    <w:rsid w:val="00B06898"/>
    <w:rsid w:val="00B11E1C"/>
    <w:rsid w:val="00B1430D"/>
    <w:rsid w:val="00B23809"/>
    <w:rsid w:val="00B34622"/>
    <w:rsid w:val="00B36C29"/>
    <w:rsid w:val="00B40B03"/>
    <w:rsid w:val="00B41448"/>
    <w:rsid w:val="00B41F77"/>
    <w:rsid w:val="00B42FA6"/>
    <w:rsid w:val="00B44C5E"/>
    <w:rsid w:val="00B457D0"/>
    <w:rsid w:val="00B46583"/>
    <w:rsid w:val="00B50961"/>
    <w:rsid w:val="00B5239C"/>
    <w:rsid w:val="00B55FBA"/>
    <w:rsid w:val="00B656A1"/>
    <w:rsid w:val="00B67E63"/>
    <w:rsid w:val="00B70184"/>
    <w:rsid w:val="00B743D5"/>
    <w:rsid w:val="00B76CB9"/>
    <w:rsid w:val="00B84913"/>
    <w:rsid w:val="00B877FB"/>
    <w:rsid w:val="00B91713"/>
    <w:rsid w:val="00B9256C"/>
    <w:rsid w:val="00B92810"/>
    <w:rsid w:val="00B931B0"/>
    <w:rsid w:val="00BA360F"/>
    <w:rsid w:val="00BA442D"/>
    <w:rsid w:val="00BA4811"/>
    <w:rsid w:val="00BA65A1"/>
    <w:rsid w:val="00BA7341"/>
    <w:rsid w:val="00BB025E"/>
    <w:rsid w:val="00BB262D"/>
    <w:rsid w:val="00BB5E69"/>
    <w:rsid w:val="00BB7C8F"/>
    <w:rsid w:val="00BC0366"/>
    <w:rsid w:val="00BC0D68"/>
    <w:rsid w:val="00BC133A"/>
    <w:rsid w:val="00BC4035"/>
    <w:rsid w:val="00BC4308"/>
    <w:rsid w:val="00BD2D4C"/>
    <w:rsid w:val="00BD3031"/>
    <w:rsid w:val="00BE2A34"/>
    <w:rsid w:val="00BE5CF5"/>
    <w:rsid w:val="00BE5F8E"/>
    <w:rsid w:val="00BE7C12"/>
    <w:rsid w:val="00BF0C3E"/>
    <w:rsid w:val="00BF2D36"/>
    <w:rsid w:val="00C02BE6"/>
    <w:rsid w:val="00C03A38"/>
    <w:rsid w:val="00C04070"/>
    <w:rsid w:val="00C04283"/>
    <w:rsid w:val="00C05E20"/>
    <w:rsid w:val="00C064A0"/>
    <w:rsid w:val="00C0680D"/>
    <w:rsid w:val="00C12169"/>
    <w:rsid w:val="00C21409"/>
    <w:rsid w:val="00C236ED"/>
    <w:rsid w:val="00C24279"/>
    <w:rsid w:val="00C25B17"/>
    <w:rsid w:val="00C26B38"/>
    <w:rsid w:val="00C30309"/>
    <w:rsid w:val="00C31A5B"/>
    <w:rsid w:val="00C329A1"/>
    <w:rsid w:val="00C35CEE"/>
    <w:rsid w:val="00C3666D"/>
    <w:rsid w:val="00C4744B"/>
    <w:rsid w:val="00C504F5"/>
    <w:rsid w:val="00C576C8"/>
    <w:rsid w:val="00C601F1"/>
    <w:rsid w:val="00C60D33"/>
    <w:rsid w:val="00C64018"/>
    <w:rsid w:val="00C678FC"/>
    <w:rsid w:val="00C71E66"/>
    <w:rsid w:val="00C80A0B"/>
    <w:rsid w:val="00C81464"/>
    <w:rsid w:val="00C832AF"/>
    <w:rsid w:val="00C84052"/>
    <w:rsid w:val="00C9328B"/>
    <w:rsid w:val="00C9415B"/>
    <w:rsid w:val="00C94808"/>
    <w:rsid w:val="00C95DBF"/>
    <w:rsid w:val="00C9672E"/>
    <w:rsid w:val="00CA0280"/>
    <w:rsid w:val="00CB0F2A"/>
    <w:rsid w:val="00CB104E"/>
    <w:rsid w:val="00CB1066"/>
    <w:rsid w:val="00CB6CFF"/>
    <w:rsid w:val="00CB7622"/>
    <w:rsid w:val="00CC4982"/>
    <w:rsid w:val="00CD3883"/>
    <w:rsid w:val="00CD44D4"/>
    <w:rsid w:val="00CE1360"/>
    <w:rsid w:val="00CE4E5C"/>
    <w:rsid w:val="00CE5FF3"/>
    <w:rsid w:val="00CE6A1F"/>
    <w:rsid w:val="00CF6F3C"/>
    <w:rsid w:val="00D02500"/>
    <w:rsid w:val="00D04957"/>
    <w:rsid w:val="00D11143"/>
    <w:rsid w:val="00D12509"/>
    <w:rsid w:val="00D125EE"/>
    <w:rsid w:val="00D12770"/>
    <w:rsid w:val="00D15CD9"/>
    <w:rsid w:val="00D2364A"/>
    <w:rsid w:val="00D23FA1"/>
    <w:rsid w:val="00D256FB"/>
    <w:rsid w:val="00D32836"/>
    <w:rsid w:val="00D33134"/>
    <w:rsid w:val="00D34AB9"/>
    <w:rsid w:val="00D35696"/>
    <w:rsid w:val="00D4428B"/>
    <w:rsid w:val="00D47818"/>
    <w:rsid w:val="00D5224A"/>
    <w:rsid w:val="00D610F5"/>
    <w:rsid w:val="00D62EC6"/>
    <w:rsid w:val="00D6635B"/>
    <w:rsid w:val="00D673CD"/>
    <w:rsid w:val="00D713FD"/>
    <w:rsid w:val="00D72C3F"/>
    <w:rsid w:val="00D749D8"/>
    <w:rsid w:val="00D74D5B"/>
    <w:rsid w:val="00D76563"/>
    <w:rsid w:val="00D77A94"/>
    <w:rsid w:val="00D821A3"/>
    <w:rsid w:val="00D84F47"/>
    <w:rsid w:val="00D86517"/>
    <w:rsid w:val="00D90C09"/>
    <w:rsid w:val="00D90E1F"/>
    <w:rsid w:val="00D92C0D"/>
    <w:rsid w:val="00D93031"/>
    <w:rsid w:val="00D93467"/>
    <w:rsid w:val="00DA03E5"/>
    <w:rsid w:val="00DA16E1"/>
    <w:rsid w:val="00DA21C5"/>
    <w:rsid w:val="00DA33A2"/>
    <w:rsid w:val="00DB2666"/>
    <w:rsid w:val="00DB338B"/>
    <w:rsid w:val="00DB3A82"/>
    <w:rsid w:val="00DB59BD"/>
    <w:rsid w:val="00DB59E1"/>
    <w:rsid w:val="00DB5B97"/>
    <w:rsid w:val="00DC037B"/>
    <w:rsid w:val="00DC0725"/>
    <w:rsid w:val="00DC122B"/>
    <w:rsid w:val="00DC2CF7"/>
    <w:rsid w:val="00DC412B"/>
    <w:rsid w:val="00DC7A08"/>
    <w:rsid w:val="00DC7B9B"/>
    <w:rsid w:val="00DD175D"/>
    <w:rsid w:val="00DD281C"/>
    <w:rsid w:val="00DD47AE"/>
    <w:rsid w:val="00DD57F5"/>
    <w:rsid w:val="00DD6FBB"/>
    <w:rsid w:val="00DD77D5"/>
    <w:rsid w:val="00DE074F"/>
    <w:rsid w:val="00DE28AD"/>
    <w:rsid w:val="00DE5AD4"/>
    <w:rsid w:val="00DE6C26"/>
    <w:rsid w:val="00DE6CA5"/>
    <w:rsid w:val="00DE7DAC"/>
    <w:rsid w:val="00DF2B94"/>
    <w:rsid w:val="00DF6D5F"/>
    <w:rsid w:val="00DF74D0"/>
    <w:rsid w:val="00E01CF1"/>
    <w:rsid w:val="00E037CF"/>
    <w:rsid w:val="00E04EA9"/>
    <w:rsid w:val="00E06C0A"/>
    <w:rsid w:val="00E167A6"/>
    <w:rsid w:val="00E22BFF"/>
    <w:rsid w:val="00E23C65"/>
    <w:rsid w:val="00E255D9"/>
    <w:rsid w:val="00E26222"/>
    <w:rsid w:val="00E269E6"/>
    <w:rsid w:val="00E26CE4"/>
    <w:rsid w:val="00E32A8E"/>
    <w:rsid w:val="00E34D0F"/>
    <w:rsid w:val="00E402BD"/>
    <w:rsid w:val="00E427C6"/>
    <w:rsid w:val="00E43415"/>
    <w:rsid w:val="00E44DA7"/>
    <w:rsid w:val="00E44F17"/>
    <w:rsid w:val="00E55A09"/>
    <w:rsid w:val="00E55BE6"/>
    <w:rsid w:val="00E574DE"/>
    <w:rsid w:val="00E64E5E"/>
    <w:rsid w:val="00E64E9B"/>
    <w:rsid w:val="00E65E30"/>
    <w:rsid w:val="00E66A70"/>
    <w:rsid w:val="00E70C22"/>
    <w:rsid w:val="00E73176"/>
    <w:rsid w:val="00E82A63"/>
    <w:rsid w:val="00E91CF6"/>
    <w:rsid w:val="00E955ED"/>
    <w:rsid w:val="00EA154E"/>
    <w:rsid w:val="00EA33BF"/>
    <w:rsid w:val="00EA65F6"/>
    <w:rsid w:val="00EA7EE5"/>
    <w:rsid w:val="00EB1064"/>
    <w:rsid w:val="00EB38F0"/>
    <w:rsid w:val="00EB45CD"/>
    <w:rsid w:val="00ED0C36"/>
    <w:rsid w:val="00EE0B72"/>
    <w:rsid w:val="00EE146B"/>
    <w:rsid w:val="00EE1792"/>
    <w:rsid w:val="00EE643E"/>
    <w:rsid w:val="00EF0312"/>
    <w:rsid w:val="00EF504E"/>
    <w:rsid w:val="00EF7BED"/>
    <w:rsid w:val="00F01FE4"/>
    <w:rsid w:val="00F04CEC"/>
    <w:rsid w:val="00F1063C"/>
    <w:rsid w:val="00F126A9"/>
    <w:rsid w:val="00F13231"/>
    <w:rsid w:val="00F14718"/>
    <w:rsid w:val="00F21391"/>
    <w:rsid w:val="00F2626E"/>
    <w:rsid w:val="00F27921"/>
    <w:rsid w:val="00F307B0"/>
    <w:rsid w:val="00F32FC6"/>
    <w:rsid w:val="00F33AEA"/>
    <w:rsid w:val="00F350DE"/>
    <w:rsid w:val="00F36F9E"/>
    <w:rsid w:val="00F41338"/>
    <w:rsid w:val="00F43B14"/>
    <w:rsid w:val="00F441B6"/>
    <w:rsid w:val="00F45AA3"/>
    <w:rsid w:val="00F45F3E"/>
    <w:rsid w:val="00F500A1"/>
    <w:rsid w:val="00F52C7D"/>
    <w:rsid w:val="00F559DC"/>
    <w:rsid w:val="00F56A33"/>
    <w:rsid w:val="00F57808"/>
    <w:rsid w:val="00F60EE7"/>
    <w:rsid w:val="00F61D54"/>
    <w:rsid w:val="00F6350F"/>
    <w:rsid w:val="00F65F9E"/>
    <w:rsid w:val="00F66F92"/>
    <w:rsid w:val="00F673EA"/>
    <w:rsid w:val="00F67D30"/>
    <w:rsid w:val="00F7065C"/>
    <w:rsid w:val="00F77892"/>
    <w:rsid w:val="00F808DF"/>
    <w:rsid w:val="00F869F0"/>
    <w:rsid w:val="00F87CC3"/>
    <w:rsid w:val="00F9032E"/>
    <w:rsid w:val="00F90992"/>
    <w:rsid w:val="00F944AE"/>
    <w:rsid w:val="00F955F5"/>
    <w:rsid w:val="00FA3B5D"/>
    <w:rsid w:val="00FA481A"/>
    <w:rsid w:val="00FA5D19"/>
    <w:rsid w:val="00FB0A6F"/>
    <w:rsid w:val="00FB2381"/>
    <w:rsid w:val="00FB2AC1"/>
    <w:rsid w:val="00FB3614"/>
    <w:rsid w:val="00FC015C"/>
    <w:rsid w:val="00FC2EC4"/>
    <w:rsid w:val="00FC2FDF"/>
    <w:rsid w:val="00FC4AA7"/>
    <w:rsid w:val="00FC50E7"/>
    <w:rsid w:val="00FC5E42"/>
    <w:rsid w:val="00FC780E"/>
    <w:rsid w:val="00FD0AF9"/>
    <w:rsid w:val="00FD5FB1"/>
    <w:rsid w:val="00FE0886"/>
    <w:rsid w:val="00FE1837"/>
    <w:rsid w:val="00FE53C9"/>
    <w:rsid w:val="00FE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556814"/>
  <w15:chartTrackingRefBased/>
  <w15:docId w15:val="{1B65E65B-1616-C24D-9784-06155CB2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60180"/>
    <w:rPr>
      <w:u w:val="single"/>
    </w:rPr>
  </w:style>
  <w:style w:type="paragraph" w:styleId="ListParagraph">
    <w:name w:val="List Paragraph"/>
    <w:basedOn w:val="Normal"/>
    <w:uiPriority w:val="34"/>
    <w:qFormat/>
    <w:rsid w:val="00260180"/>
    <w:pPr>
      <w:suppressAutoHyphens/>
      <w:autoSpaceDN w:val="0"/>
      <w:spacing w:after="160" w:line="244" w:lineRule="auto"/>
      <w:ind w:left="720"/>
      <w:textAlignment w:val="baseline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764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1521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7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7B0"/>
  </w:style>
  <w:style w:type="paragraph" w:styleId="Footer">
    <w:name w:val="footer"/>
    <w:basedOn w:val="Normal"/>
    <w:link w:val="FooterChar"/>
    <w:uiPriority w:val="99"/>
    <w:unhideWhenUsed/>
    <w:rsid w:val="001D37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efsumb.org/wp-content/uploads/2023/07/ECB2nd_-chest_FUL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lieJepsenStroe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epsen Strøm</dc:creator>
  <cp:keywords/>
  <dc:description/>
  <cp:lastModifiedBy>Julie Jepsen Strøm</cp:lastModifiedBy>
  <cp:revision>10</cp:revision>
  <dcterms:created xsi:type="dcterms:W3CDTF">2024-08-15T18:43:00Z</dcterms:created>
  <dcterms:modified xsi:type="dcterms:W3CDTF">2024-08-20T09:32:00Z</dcterms:modified>
</cp:coreProperties>
</file>